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A1A93" w14:textId="0EBCC792" w:rsidR="006C2DF9" w:rsidRDefault="003C28A5">
      <w:pPr>
        <w:spacing w:before="240" w:after="120"/>
      </w:pPr>
      <w:r>
        <w:rPr>
          <w:rFonts w:eastAsia="Times New Roman"/>
          <w:b/>
          <w:bCs/>
          <w:sz w:val="22"/>
          <w:szCs w:val="22"/>
        </w:rPr>
        <w:t>Online Resource 1. Cancer type, histology, and regimen pairs with standard therapy classification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0"/>
        <w:gridCol w:w="2600"/>
        <w:gridCol w:w="4600"/>
        <w:gridCol w:w="1200"/>
      </w:tblGrid>
      <w:tr w:rsidR="006C2DF9" w14:paraId="27840F8B" w14:textId="77777777">
        <w:trPr>
          <w:tblHeader/>
        </w:trPr>
        <w:tc>
          <w:tcPr>
            <w:tcW w:w="96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FA86A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  <w:b/>
                <w:bCs/>
              </w:rPr>
              <w:t>Cancer type</w:t>
            </w:r>
            <w:r>
              <w:rPr>
                <w:rFonts w:eastAsia="Times New Roman"/>
                <w:b/>
                <w:bCs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6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0C2A8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  <w:b/>
                <w:bCs/>
              </w:rPr>
              <w:t>Histology</w:t>
            </w:r>
          </w:p>
        </w:tc>
        <w:tc>
          <w:tcPr>
            <w:tcW w:w="46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C94F7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  <w:b/>
                <w:bCs/>
              </w:rPr>
              <w:t>Regimen</w:t>
            </w:r>
          </w:p>
        </w:tc>
        <w:tc>
          <w:tcPr>
            <w:tcW w:w="12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FB80A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  <w:b/>
                <w:bCs/>
              </w:rPr>
              <w:t>Standard therapy</w:t>
            </w:r>
            <w:r>
              <w:rPr>
                <w:rFonts w:eastAsia="Times New Roman"/>
                <w:b/>
                <w:bCs/>
                <w:sz w:val="13"/>
                <w:szCs w:val="13"/>
                <w:vertAlign w:val="superscript"/>
              </w:rPr>
              <w:t>b</w:t>
            </w:r>
          </w:p>
        </w:tc>
      </w:tr>
      <w:tr w:rsidR="006C2DF9" w14:paraId="2C5A4AE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54FEC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BF8D8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A587C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Bevacizumab,Irinotecan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57A4C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E43B76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F75DA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CF8C5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oDat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F475E1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pecitabin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F2521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CA8ECD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E0117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09A4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pocrine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F949F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96BBA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6F3F06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93271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35034B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Lob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0223C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23229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BB311A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5958B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ACFCA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Lob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C6692B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nas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18AD0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39A120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FB9164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9856C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Lob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45872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Anas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35EB6D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70990C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B1826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E4CC0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Lob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736F1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78F98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0CE9EA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03E8E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09B74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Lob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C84FA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tezolizumab,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4A5342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F49697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A82D8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E75FD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Lob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55CC7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918FE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00C2FC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5F624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492CA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Lob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43092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uprorelin,Tamoxife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CC36BD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197CF9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91D31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5AEAA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Lob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E7BF7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A9DD3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91D4EB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04649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93FBA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Micropapillary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2A06B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516F0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002891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62716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FA5D7A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Micropapillary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4F344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9659D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212D39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C512EE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181836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9AC95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2A7D3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13A3B0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4D1B0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13CCF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A9FFC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C596E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5D4A6C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F7A76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DEF4A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5CDF1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E7848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675B1F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0E274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05E7F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A0133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Anas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0F13C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7EBC5A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3975A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63332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AD39F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950BA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563226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09766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10EB4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1E8E5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uprorelin,Tamoxife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0472BA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FF7A6F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2B96B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42E24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EE61F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tezolizumab,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30AA0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D1A70A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CCEBB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7C56E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1E9A0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amoxife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08150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FE406D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606D5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50798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53FE3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nas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4CAF0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964EA5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E7821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773D6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7B21A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yclophosphamide,Doxo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CC62AC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610F0E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7EECC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34ECB6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0DE66A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157AB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4DA53E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F7B46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CF9F8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27603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rastuzumab Emtansine (T-DM1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A3394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60CC29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D2AF3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97F3E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F7567A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yclophosphamide,Docetaxel,Epi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1606B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77AFA2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93185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018AB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64F51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Denosumab,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1B683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BB993C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DB65A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D7E6C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BD26C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nastrozole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865D6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69A2A1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6719F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5B654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448509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49ADB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E4CCE7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4E4BD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C03E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2B056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7B03C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61270A5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98CD7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10520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28E9E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yclophosphamide,Epi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A1542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775D0F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C50DF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B58C7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DA222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yclophosphamide,Pira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5DB85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0F2337B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DDD0F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A69A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F6EDF0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ribulin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6EA7A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FBC02B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1C62C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06788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4BE0F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verolimus,Exemesta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0317F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2633ADB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C16DC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9DBE8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A2A9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verolimus,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4E057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0EF81F4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9D4F3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F551E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5462C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xemesta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5E9E9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908CF5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D538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E6099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0B372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Fulvestran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4ED33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B948C6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076D4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F86F3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CEBDA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oserelin,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4ED6D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768B55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DC5D1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ECCC6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6A14A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oserelin,Tamoxife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A671C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2A7DFE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01ABC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282E6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895DA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trozole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DB35B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619970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46876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C446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D20B3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droxyprogesterone Acetat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05584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137B968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C2E61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00F8D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5606E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clitaxel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5470E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634BAE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4B49C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5A5E1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D8696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clitaxel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5168F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3AC7D16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F3DED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B9395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D9D13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rtuzumab,Tamoxifen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3CFD2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D53A09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B8296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19A3A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ductal carcinoma NO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A8C0F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00C35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4A7D292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45EBC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73CA7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dullary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2C5EB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rtuzumab,Trastuzumab,Vinorel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3AD15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54680C7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9FB7D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lastRenderedPageBreak/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5DBA8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in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C9C90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yclophosphamide,Epi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32C2C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9E6A0E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B2EA7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DA1B7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in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5C999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7C3AC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CE9D99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FB6BC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06539D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67CE5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oserelin,Tamoxife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6370C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AAF3BC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4DF75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15700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577D70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81C6A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3E6F2B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94265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8FBF8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B39BD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6EACC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020BC3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F9EE3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353D8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8633B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tezolizumab,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79EA5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5B8216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E0657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A0580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5DABF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9A9E5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70E103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E64B0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DA1B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58E9B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0A37D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E8EF15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90321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DF8E9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6D89E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Anas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5016F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3F6495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CD024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DE153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DFF51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BCAF3C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D77C97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68961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52405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37A9FC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nastrozole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51215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36471D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79889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78F97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064AE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rastuzumab Emtansine (T-DM1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754EF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A3425C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71145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25F40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102AC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Anastrozole,Goserelin,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46EE6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B6A3CB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9B218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61519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84E89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Exemesta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DD0DE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03C363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A8195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CE1D94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5A5AF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Exemestane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611A5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FAF369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F81E0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A450F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C360A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,Goserelin,Palbocicl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60051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391AC2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CD26E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5A37A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168D8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40A89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2F53E5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8676E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F8CB69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449E1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Letrozole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7086E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0F2263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6650D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377CB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B8CFC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nas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06CCF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1F6FD7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B15AA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EED15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E1E44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0034D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F35223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67438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395945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67B9C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4EAC5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26F777C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6DCDA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77525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9DAE5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35187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5E603C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B9CC4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DEB43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B51F9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Goserelin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8A9E4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3CEBD8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2A91F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02DEFC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541FE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xorubicin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F58916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7D468FE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4A158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E29817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58716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ribulin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030E4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AA0C04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0C7FC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8E680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39CEF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Fulvestrant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C61F0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91E8EF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FC7BB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23103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320E0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Fulvestrant,Goserelin,Palbocicl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51330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36D55C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609A3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07FD3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897E9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oserelin,Tamoxife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FCA6AB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817104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80CF4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9D50D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32B40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trozole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31304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314064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D85BD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49390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1D922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ab-Paclitaxel,Pembroli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F7D402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7C914E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414B9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FD1D5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5AA13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E881D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57830A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33C4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F304E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A10B22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clitaxel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8FECB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4240EB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EFFF5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228F2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DBBFD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rtuzumab,Trastuzumab,Vinorel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5C473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23F2454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54B21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40AD4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44CBA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0464C8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628878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58D97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9C5BB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77440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amoxife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78FA5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EE971E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E3975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329E6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cirrhous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F3CA8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AD999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334CCBD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C341B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BC2BE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lid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ECCF0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CFFDE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DB1C03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34825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794D4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lid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1955D9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A33BBA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E9C4D7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26FFA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2A7A1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lid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99B44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A5899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945BB9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55498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F315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lid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8D2F6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Fulvestrant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E5FB8E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7C770F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39FD0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AD9ED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lid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B42E2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Letrozol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05C161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A3C937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4608C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CA971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lid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1382C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tezolizumab,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8C1CE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0E9459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0F2311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53338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lid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EC7D8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98D32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4A7231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01FF4E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02C7C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lid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B6642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oserelin,Tamoxife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2BE2C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A12A61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F9F17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B0257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lid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9AF10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rastuzumab Deruxteca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1E1B8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444274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79B17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9A138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ubule Forming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EBC7B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yclophosphamide,Epi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5A38D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10FECB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A413C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97A7A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ubule Forming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07EDA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emaciclib,Anastrozole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35627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D7375B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F8EED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EF771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ubule Forming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FB85DA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Pertuzumab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EEE27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0DF7B1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775F3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8DBA1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ubule Forming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290C2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oserelin,Tamoxife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C3069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464E75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82AEE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7B88B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3896F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0379C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A47082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0CF3F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lastRenderedPageBreak/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F722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F4041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Gemcitabine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4E7E1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CF3748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0F851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70EE6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76268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B1E03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62F046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CA0AA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07779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82D9D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EC7AC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82826A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C9A52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D1EE6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B3134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F8217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702D014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5E868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5C41B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52AED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09B33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311CBC5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97A2E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51D0D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ombined Hepatocellular And Cholangi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C575C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457EC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1758B7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72CDC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4CC8D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C0FA5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51354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AA3E7E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73D6D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0650B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548A4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Gemcitabine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74985E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213CA1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039C9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T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9A743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69406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D8111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7C6F7E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3C931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E2F4A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D07FB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C0494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17EF20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209EE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7DAD5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dometrioi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6E86E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is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3AA95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79AB7A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18C43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2BAC8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in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865BE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80BB3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7653D5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8320A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88BB5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in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87476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CA211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25FED7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EDEF7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0098EE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inous Carcinoma, Gastric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BC6E3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DC16B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0B6D48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26455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3F540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inous Carcinoma, Gastric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088661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C070D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C59113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05441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12B34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745AC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CA34D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E3274A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F5416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DB7DB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719E4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D205B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851696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B3155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45CA0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641CD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is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B3946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6532A0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460F9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D0753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2D674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E0777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B5D067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8031A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FE793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, Keratinizing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7DE64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F76EA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DD9477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CDB82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1DACF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, Non-Keratinizing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817DE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C828F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0E3301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97FDC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F032D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, Non-Keratinizing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DBDAC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65726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D3BCB5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B8A53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A6238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, Non-Keratinizing Typ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4AE3D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B81CA5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B85F60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F38AE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24039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differentiate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AAFC5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9E934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106449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3CF49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S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81051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differentiate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AD76A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ADFE6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C4286C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81EFA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D4C11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00C29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pecitabin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35BA8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428C29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38FB5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0F5F9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D42BF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Oxaliplatin,Panitum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A71DA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F8BCEC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BD120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69C98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65D76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Bevacizumab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045DB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C5FA5A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899DD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77FA7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D0B97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Bevacizumab,Irinotecan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68DFD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1BB317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63B9A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D5803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A5938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Bevacizumab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18928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4F8605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669BC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739F9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ABE9D2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9FC29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797BB0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94A26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27171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AEC19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pecitabine,Irinotecan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45F36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76A1F7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EF72C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14048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FF8C8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Bevacizumab,Irinotecan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BE37A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E3AB08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46069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780AC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423D0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2CDD8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D0B3FF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91E40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E60D5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B9A241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Levofolinate,Oxaliplatin,Panitum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6822C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A8F5E4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A2343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B8CB2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56C6C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Bevacizumab,Irinoteca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15775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6037D8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1FB8C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01A4D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1D4BB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Oxaliplati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EF224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9219AB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F3553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183F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35A2C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Irinoteca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B202C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DCFF2C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39DD3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E936D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E8B89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etuximab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FEF37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046871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A28DF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2E3C3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C8D5E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C2190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2551EF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B978F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6350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1479D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etuximab,Irinoteca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924B0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5E50EC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90BD6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BEAE3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2E951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pe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19E7F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A91597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74C18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31652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01A46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0C5E7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FFE3E5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2220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4D06C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0B0B3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Arfolitixorin,Bevacizumab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BB0D6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Trial</w:t>
            </w:r>
          </w:p>
        </w:tc>
      </w:tr>
      <w:tr w:rsidR="006C2DF9" w14:paraId="7709D66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AAC80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lastRenderedPageBreak/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C7A8E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A6836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Panitum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0BBAC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35A845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F72693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3BF16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A89E4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Ramucir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CD344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F2A894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94F36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4B57F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0798CF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22E15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1AD692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E0A8F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BE7BC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9F1A5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C188E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6772AE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A793E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E0AD5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67194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nitum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41B2D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6AF0CA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B6250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B8600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48D37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E678A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DDAC6D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867F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C2EC4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EF525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F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3762E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06A56E5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0BB89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B479E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B65E7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Bevacizumab,Capecitabine,Irinotecan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533F0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9FFD16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87036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9A73A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54142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Bevacizumab,Capecitabin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95FC6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8477B9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11572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493AE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6476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Bevacizumab,Irinotecan,Levofolinat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2A63E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2FEA79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5C640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76788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F9880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etuximab,Irinotecan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E5A52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72F29D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E70D3A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75830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3105C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etuximab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B67EE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70D147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646F8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183D4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F3AA7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DEFFE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47849C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D8071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956EC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C7853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Levofolinate,Panitum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4E35F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EB64A4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5B307F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0469E0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029249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Levofolinate,Ramucir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6DC1F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A170F3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4BD50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37CAC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6B035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Etopos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6C12B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26584F6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AE5EF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7DB18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10375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27363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6FB5469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EBC1D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784C9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20186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53DF9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75E42C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63266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C4A21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8A5AE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rinoteca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CE9CB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004292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34147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02336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7BFC1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vofolinate,UF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84001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A54E71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AAA85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09B54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7D29A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xaliplati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B4E8D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48E2A6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31D0D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R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025BB7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96C67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496AA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6FB53A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FE0DD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UP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66733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5F953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EB752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085617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C4333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UP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BEE664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D697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8662B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377C605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F8F66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11EE5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F245E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7123E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796831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87CAC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7A4B5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A8504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1C4BD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0AF757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2F2F1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2D7DB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3D77F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is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30942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6FFCD3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39B73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F3664D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C6635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DEE4E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574028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701D9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2BA0D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C71FE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2047E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62A083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90B33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37AF6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50D04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E52B65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6CBE891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88F87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B0138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EA851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Etopos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0011F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0846B35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9F5A4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5744E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FB86C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xaliplati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6F060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97157E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5B4CC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9C3F6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397AE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2DE9D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5946E1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459DC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C3580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14D1D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xaliplatin,S-1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C41CE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20CDB4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4FD1A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2ACC1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E4285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ED060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2DF165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4567E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AF971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43C0D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,Oxaliplatin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49EB9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A0FF4B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69847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0C8AA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30CB7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,Cisplatin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FA6C0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482601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2B904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49F8E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DEE0A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S-1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5E4B7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4F6C52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ADF56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AB509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3FC6A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B438E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DEFDE7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F6A34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E32F3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9728F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ab-Paclitaxel,Ramucir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0AAF3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79855A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374CA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83B9F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8328B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BD5CA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0A223F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1A992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710F9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7082E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59B5D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64627CE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49B3C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82FAB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D815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BE522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FC15DB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5EA8D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805B2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34FA1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6A72C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A5639B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35C64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0512A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A9374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Levofolinate,Oxaliplatin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B9A75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7D200B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F1957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FF207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48C435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00A54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04D2666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73525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2A9AD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83E03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Vacc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3E305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68DEF8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B0738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4D25F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B71ED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xaliplatin,S-1,Trastuzumab Deruxteca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28213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305D83B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2BC82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A9F7B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907A1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clitaxel,Ramucir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A801E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A1D9BD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91B41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B6458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differentiate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94F8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FAC9D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AC1B20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F0481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lastRenderedPageBreak/>
              <w:t>GIS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09B78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IST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D2797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m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8B297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14DC0F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3D6EE6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8428E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oderately Differentiated Hepatocell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20FC3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78472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58B28B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EF8C0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DAF3E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oderately Differentiated Hepatocell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CADFB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tezolizumab,Bevac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F48B2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43DA92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A4D9C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42979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oderately Differentiated Hepatocell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BDFA2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rafe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31BD7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DA6B60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906A0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41903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oderately Differentiated Hepatocell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45CA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7DE42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6A5903E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FA2598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50625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0DA3B9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tezolizumab,Bevac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F2DC7D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C2C6E7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F6E17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33C54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oorly Differentiated Hepatocell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24202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rafe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F2D04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55E461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97644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EF2B2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oorly Differentiated Hepatocell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580AF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tezolizumab,Bevac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AA0A6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B13FBC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B2F7E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DD512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oorly Differentiated Hepatocell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8019A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6490C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328154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AF3CC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5BAF08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differentiate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A9AC1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3C4B7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A9B93F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C4569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3A17E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Well Differentiated Hepatocell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B3ABD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rafe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D5514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5F2C23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87502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B1ACC9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Well Differentiated Hepatocell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26E62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58AD0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00DE08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121F6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B4CC28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CFDA1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isplatin,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EF43E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CCF3CA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6C219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5189A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1B9A6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FE174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D4E57C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55DDC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2A0DB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5CC09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Doxo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55CAB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271DEC5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8A0E7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5A96C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57CB3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Trastu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1C560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8D2290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019C1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CE76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91AE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E7D48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BA7496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7C920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FC433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AB287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3C196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456081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B8BF9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9B4B1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id Cystic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9C8A8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7AF00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62EF23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8231C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BB7E3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cinoma Ex Pleomorphic Ade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E5302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747EB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5BF024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0E6AB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1FCBC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cinoma Ex Pleomorphic Ade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DAB74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B682A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760DCC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C848A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98BC5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oepidermoi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7DFE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isplatin,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99EE8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BF228F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02A46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6A8CD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oepidermoi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CA8EFA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FE258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7C2352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41AA12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A49CE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alivary Duct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23EDA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61388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EBA47D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07D4BF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D925A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alivary Duct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86D52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arboplatin,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9AC36A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FB1CCF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62D76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EE4B2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alivary Duct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C614F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1F6D5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8F0CBA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310E1F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B9B07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B2FEF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EB7B9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AE852B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C1E5A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19396D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0EED9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BE26E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1B98DF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B9F4F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F7BAA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C0ED2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arboplatin,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57433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E4C733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87E41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4547E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E3453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Cetuximab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E293C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B0DB19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EBEB3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ABF46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CBCF3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D9228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1BA669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63AC7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DB9E8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5C95D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tuximab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ECAD2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EC80A7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FD762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AAC03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59BD23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DD887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AA4951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45CED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01D11F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47980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etuximab,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A0608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F433F9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F7FF5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30BE66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93CF6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arboplatin,Cetuxi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389245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636652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EA9F7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0F3EF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3F4F3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CFAD4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36DDC98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D2D75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9C067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B0BF4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A5C0B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4592706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88EC3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DC338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B1D1F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etuximab Sarotaloca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D1616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ED2676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EE096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FEBE89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47EFA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C2D0D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29CB7C1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D6979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N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B82514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quamous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74C6F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Pembrolizumab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01D81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1D104D3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65403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5E975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rke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0DFBD9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ve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79286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DB0017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6E183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lastRenderedPageBreak/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A4F7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cral Lentiginous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A48F7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21471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C88501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33EA4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AE547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cral Lentiginous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EA5FE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6EB7A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2706A9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766F8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A2809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cral Lentiginous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B2AF65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inimetinib,Encorafe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3871B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A915CA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B5807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0E20C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cral Lentiginous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0BA6E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0F433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76F5A9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9C792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E11BD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tigo Maligna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F51FC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D1030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CC28B9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F46F7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65CD3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tigo Maligna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7DFF9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C3D4A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47681F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72409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02438F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osal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AB503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308BF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77B4A7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647E2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496CF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osal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E56FA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F86D0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F752E2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FE53FA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C7C3E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osal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B2834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62196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519E68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7885A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AD334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odular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945D1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C42DB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6AD2CB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AE5D6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4127E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odular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A3D42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0FC2B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C405B3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991A3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903AA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odular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26DDC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15FAB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04E649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F8BFF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E98F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odular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3A6A2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abrafenib,Trame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06D60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F2D7AC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75298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C7F1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083999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A8D62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350413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ECB0D7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D04F6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uperficial Spreading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8396C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abrafenib,Trame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3B76F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3CA144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E3BAF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89897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uperficial Spreading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6ADF3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01092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1E712A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780D0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99AD3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uperficial Spreading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96529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inimetinib,Encorafe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EA8B1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EF3D65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C4538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C57CB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classified Cutaneous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4D8EE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abrafenib,Trame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7036D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5D401A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73202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A5296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classified Cutaneous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31EE9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9A199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28E981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4F668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1D88F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known Primary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1B19B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B6094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BACAA1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6CDBF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40062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known Primary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39A59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92895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03369C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07525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5EE76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known Primary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3FFF2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2BDFB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ED8861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F6E6EA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A97072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veal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FB5F2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7D52A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D6242D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39D0DC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L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25601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veal Mela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E3DD9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,TAC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B8F38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D0FA72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AA83E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91FF7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ixed Adenoendocrine Carcinoma (MANEC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016E6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Irinoteca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F6971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56E5A7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8D1DF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C2BA6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ixed Adenoendocrine Carcinoma (MANEC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57529E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Etopos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D556C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854AAD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9283F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0DC8B2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Carcinoma: NEC (Large Cell or Small Cell Type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D3C99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Etopos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E8641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980904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2A9D7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E7FA9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Carcinoma: NEC (Large Cell or Small Cell Type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85E96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Irinoteca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56C2E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F7643A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2CDF7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86D8D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Carcinoma: NEC (Large Cell or Small Cell Type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39717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Streptozo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C1E4E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2344A6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0D8B0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9B319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Carcinoma: NEC (Large Cell or Small Cell Type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CAEBA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Etopos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BEAE5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4A1F0D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172DB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42306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Carcinoma: NEC (Large Cell or Small Cell Type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46E41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verolimus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A8FA9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F75B7E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A0F8E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17910A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81B29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anreot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ABFF8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57AAB1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1C74A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B407C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Tumor: NET Grade 1 (NETG1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9C3B3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verolimus,Lanreot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98442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A38C94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014F1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43193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Tumor: NET Grade 1 (NETG1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2C1FB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anreot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CA62B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FD3916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8EDD1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C3D66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Tumor: NET Grade 2 (NETG2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05FA1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enosumab,Everolimus,Lanreot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587D8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671A28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7E30E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27CE6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Tumor: NET Grade 2 (NETG2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25811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verolimus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1D5E9A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D15608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740BD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lastRenderedPageBreak/>
              <w:t>NE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F784A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Tumor: NET Grade 2 (NETG2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A7EFE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verolimus,Lanreot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AB3B7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88BD5A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25178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03580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Tumor: NET Grade 2 (NETG2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54C5C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anreot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3551B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1711AA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91610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4359A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Tumor: NET Grade 2 (NETG2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D4146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-1,Streptozo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202D2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FF13D4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18E2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B11E9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uroendocrine Tumor: NET Grade 2 (NETG2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EF7D0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uni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9BED7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98F5EF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C99BB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ET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67DF8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Well-differentiated PanNENs: PanNET G3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F5FC6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Streptozo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E1D40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8EF88D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C3A13F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1C274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cinosarc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1C562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22750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255D47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61AC5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1E938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0F56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7165A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AE8C8B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C5C64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54903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2CB86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AB83B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6A782D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F68E80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9A1C6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40564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xo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3C0C0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5691A8E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53B22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E6243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dometrioi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4070AB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3432E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6C801B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0874D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7813C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dometrioi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9CB7A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3E582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027D0F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F6C2D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9E7C0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dometrioi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08763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0AC619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10207D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89678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559C4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igh-Grade 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5941C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3C93E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8D116E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F47D0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6E5EC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igh-Grade 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369FD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9F6AC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631A8C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69AE3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4D09D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igh-Grade 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80184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Liposomal Doxo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2F85E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C31BAD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25497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802C4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igh-Grade 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2F75A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Liposomal Doxorubic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C1B46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01F58C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DA910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FA336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High-Grade 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92ADF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Liposomal Doxorubicin,Olapar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027C0E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DD5196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9D601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7C737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ow-Grade 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65F0D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D5882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0D5912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3C918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A7034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ow-Grade 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3515C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91577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1C2B40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2F4B7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6F893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alignant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F119E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7AA2C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2E744D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8182A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7E222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in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F0F1B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evacizumab,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7587C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1ECAF8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48107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AC9FD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in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7BCEB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B55E3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794247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17EEA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2B06C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eromucin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B0147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0F574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2C7063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47FC1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V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9ED8C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differentiate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EFC6C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AA854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028488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45A87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s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5D018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113EA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9DBB5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1C759C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4723F2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s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EE71A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8BA28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itota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E72D7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4DA070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CC590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800F5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cinar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D8BC6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C02F0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9A1690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B4D44D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56615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cinar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E0344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421EB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969E72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466EB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11EE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FFEED7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1E7EC8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87C1BB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D4F95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6F58D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B0648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F0D9E3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07A544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3F427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E5E86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10DBE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D21B9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605CBE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00773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E98A9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776D8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rinotecan,Oxaliplati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B161E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22AD86B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6C803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7E836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84220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01AE41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93B942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153EE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1BA6F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E0693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30E13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04B05B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AE777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2A53B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DA8FE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Nivolumab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D0B8B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3E825CF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282BF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2B18F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6A8A9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536CD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89D2A4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35AE9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77096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AFAF1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Docetaxel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DE0CC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17F8A1D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6C970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0EBA7B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B8DD0B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8D40B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96A719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64BA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B405B2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F4E59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19B61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A5ED1B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943EF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3F66E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05BDDC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Irinoteca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58BD3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57ABB4F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A086A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35A12A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8A58A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Irinotecan,Oxaliplati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78ADA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09DCAE4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4A4FE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E7570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01D3B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rinotecan,Levofolinate,Nab-Paclitaxel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234A0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1168AE9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161C8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5044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35BE3A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rinotecan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3A44A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C3F940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FE63F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4DF2C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67229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rinotecan,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A6EF8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496D24E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1F0B7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089BA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48C01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rinoteca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FF264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7CF9488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B2E607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3813F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B63D1D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76D5E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5C37815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611B3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lastRenderedPageBreak/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5D1C1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squam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0A75E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5A9CA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6C984F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68B61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1DD2D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squam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2E571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CF4CF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B227E4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BFFBA2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950E4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ucinous Cystadenocarcinoma, Noninvasive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51CF2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83D8D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FCE9CA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526EC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6FFEF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oDat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941D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440DB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924582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45C08C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C9CC4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ADAD2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Nab-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AD8C5A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06BF46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560BD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10D16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3E534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0CC19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77B681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8B195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DA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B58BC6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3FCCE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Irinotecan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A4707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48F8D7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53F7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4521EE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77BF4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5F21EA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D89682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32038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3BE96B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A9565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iraterone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62B36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601697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6DBC6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E13DE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102D7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AC2B2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7ACAAA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37C75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E6DE3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E7079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iratero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1B2D7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31FF6E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1C139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E27DAB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FFC44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iraterone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18B68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733BB7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4F877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20C6C4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A35C7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palutamide,Degarelix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1E947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AA1379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AC34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6226C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76B3A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icalutamide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3D7D8B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C5F752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DEC9F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F7CDD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A0B6A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oserelin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78B0C3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CB1EF4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1DA88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D7946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64AD8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iraterone,Degarelix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60D40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0B2DD7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1362B9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326EB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CDFA7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icalutamide,Degarelix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0E392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B0BF1B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E5F6D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3B782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7E9A5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zalutam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F49BD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C535C4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447BB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4B79A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86781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B92F2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6877BF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084A4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16D6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372E0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ED815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CBDF60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AB5D4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26C05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ACB48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cetaxel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0955A8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259A7F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95663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7EC10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C088E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iraterone,Goserelin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E50F1D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DD9677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48E25D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4EAB4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0CCA0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egarelix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2AE901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9AA80C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86410A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DFEC9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84952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zalutamide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5BD94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6E0600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1A6CC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CB705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A0E0D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palutamide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DD826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8B71B2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D1496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FAED1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8661C9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icalutamide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0639E2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660400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9990F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5B4E3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D4F76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iraterone,Degarelix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23758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AAD2C7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84A4F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BA0E9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CFB0A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palutam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B87D5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8D9D97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08F1A4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F11D1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F5033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icalutam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8A5B3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C52660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799D6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C99329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C36BC7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arolutamide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E8495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D0E019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21B33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E57BE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CE4F5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egarelix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C685F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DE051AD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D60B66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24198F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96A4A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egarelix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389CB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422956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AA1AB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D083A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B58548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iraterone,Apalutamide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B04A6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FA0C43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DCA574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83F8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FDC0E5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iraterone,Degarelix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1F9B9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D2852A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594ACC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3B5219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6D75D4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biraterone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222D1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DB670C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EF68F6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3E9377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02B00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Bicalutamide,Goserelin,Leupro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27821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FA02A0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10E2D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DA876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789509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egarelix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E55FF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E373B7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7A16F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RAD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CCF6D7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A89FB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zalutamide,Goserel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031B3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FCE064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7F0DFB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C3D5C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EE4DF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323952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703384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D2FB6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0367C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B0EA1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velumab,Axi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11B2B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CCD9A6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92F56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DDD42B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5444B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xitinib,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DCCDB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F297E5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6A9845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45C68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DF191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uni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D2699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B65376E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E11AE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D1484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2CEFFD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zopa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39EDD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95AE07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50C3BF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1657E1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A3593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tez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A2DF3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129B4BF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62A6E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9A8B13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A2B27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xi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A651C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BB89BA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ABEA11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37D9E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B07E1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E2112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2186ECF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37F5A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D843B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0AB805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rafe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67DC9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6BA4EF81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03DA4A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7E2B49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NoDat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F36225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ACFA97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339375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85075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76BE5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171CD0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xitinib,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D2635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A48360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0C5E2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lastRenderedPageBreak/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83FA8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02E94C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orafe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0DCB9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5A014860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4D59A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575FEF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pillary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AC4122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pilimumab,Nivol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EF8CDE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0883B8E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42832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8AD9DA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pillary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85AB2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bozan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E045D7E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1AA4A6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059B28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RC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222CB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pillary Renal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619921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velumab,Axi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0645A3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F8A30F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CF5BA4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9F8BDC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94DEF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3AB6F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8E56B7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86658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F0C88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4A960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5-FU,Levofolinat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56A44F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0B9F51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45867A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8C7C8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93311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CF59E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087A39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8FCA0A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B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AC78C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Adeno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A1DD5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xaliplatin,S-1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B4CF7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2437FB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E9B4A1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HCA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755E3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Follicular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FAB6CD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7B7BA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35E2318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286BB2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HCA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C7ED0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Medullary Carcinoma (C-Cell Carcinoma)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DC7E5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2E842F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F6F30D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754B5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HCA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7D88A4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pillary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3E4DD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63D0ED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BEB121C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B2513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HCA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E1CCF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oorly Differentiate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7803B5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70D01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E5CF8D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422B8A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HCA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311C71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differentiated (Anaplastic)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0F859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Lenvatini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84A93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A7C459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C29FE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THCA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87E28C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differentiated (Anaplastic)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F03B4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D1F07D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2B23C2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86186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62245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Urothelia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1A0FE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9E0DE0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2489FAE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AB9C7C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4321EE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Urothelia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1D9005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CEF5484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B7E877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6C786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8537EC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Urothelia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345C9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Pembrolizumab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D09F5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1F99C9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01F50B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688C0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Urothelia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D15CB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7DF70D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112FDB0A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FF8F93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7D7AD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Urothelia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DE450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Gemcitabine,Neda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709E20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34BC150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3F2DB9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DED1D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Urothelia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2643A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pecitabine,Oxaliplat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FF6B1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No</w:t>
            </w:r>
          </w:p>
        </w:tc>
      </w:tr>
      <w:tr w:rsidR="006C2DF9" w14:paraId="3DA8255B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7F153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C5CD15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nvasive Urothelia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FD8D17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Cisplatin,Gemcitabin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E7FB7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559F325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6ADF56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AABD54C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cinosarc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22818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CFE55F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389ED8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5C3D94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B3332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cinosarc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DBE379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Ifosfamide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6735DB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EF8A30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69F4C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4E0AB5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lear Cell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A193CA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37F681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8197157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93409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220D9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edifferentiate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C6F414E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32907B5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3022AC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31DCE2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79925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dometrioid Carcinoma With Squamous Differentiation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7EF0E7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90A80F7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7FAA9A99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52F936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D365CA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dometrioid Carcinoma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98CB5F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62E0CB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656BD7D5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EF9E2C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37DEE9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dometrioid Carcinoma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137122F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8C1948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9C4776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543E99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64E5D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Endometrioid Carcinomas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ED2A540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isplatin,Doxo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21A65E9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F2EAB5F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126A45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27C1865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DC08C4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ED2FC88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D357522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C713DAB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F57A10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FC8CC67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Doce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5565CDD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1DC15A44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6DB73F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BFBAF2D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317C4E41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08D2E5AA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3630688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DB09C5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B69E9C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Serous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93A5806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Doxorubicin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5E4FCB20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5AAE203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7A2633EA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6A29F68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differentiate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CA14F3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Denosumab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2E9282A6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  <w:tr w:rsidR="006C2DF9" w14:paraId="4D65E7E6" w14:textId="77777777">
        <w:trPr>
          <w:cantSplit/>
        </w:trPr>
        <w:tc>
          <w:tcPr>
            <w:tcW w:w="96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47AD6069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CEC</w:t>
            </w:r>
          </w:p>
        </w:tc>
        <w:tc>
          <w:tcPr>
            <w:tcW w:w="26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6158756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Undifferentiated Carcinoma</w:t>
            </w:r>
          </w:p>
        </w:tc>
        <w:tc>
          <w:tcPr>
            <w:tcW w:w="46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99C1742" w14:textId="77777777" w:rsidR="006C2DF9" w:rsidRDefault="00000000">
            <w:pPr>
              <w:spacing w:line="220" w:lineRule="auto"/>
            </w:pPr>
            <w:r>
              <w:rPr>
                <w:rFonts w:eastAsia="Times New Roman"/>
              </w:rPr>
              <w:t>Carboplatin,Paclitaxel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30" w:type="dxa"/>
              <w:left w:w="80" w:type="dxa"/>
              <w:bottom w:w="30" w:type="dxa"/>
              <w:right w:w="80" w:type="dxa"/>
            </w:tcMar>
          </w:tcPr>
          <w:p w14:paraId="1434EC9C" w14:textId="77777777" w:rsidR="006C2DF9" w:rsidRDefault="00000000">
            <w:pPr>
              <w:spacing w:line="220" w:lineRule="auto"/>
              <w:jc w:val="center"/>
            </w:pPr>
            <w:r>
              <w:rPr>
                <w:rFonts w:eastAsia="Times New Roman"/>
              </w:rPr>
              <w:t>Yes</w:t>
            </w:r>
          </w:p>
        </w:tc>
      </w:tr>
    </w:tbl>
    <w:p w14:paraId="597E4A7B" w14:textId="77777777" w:rsidR="006C2DF9" w:rsidRDefault="00000000">
      <w:pPr>
        <w:spacing w:after="60"/>
      </w:pPr>
      <w:r>
        <w:rPr>
          <w:rFonts w:eastAsia="Times New Roman"/>
          <w:sz w:val="13"/>
          <w:szCs w:val="13"/>
          <w:vertAlign w:val="superscript"/>
        </w:rPr>
        <w:t>a</w:t>
      </w:r>
      <w:r>
        <w:rPr>
          <w:rFonts w:eastAsia="Times New Roman"/>
        </w:rPr>
        <w:t xml:space="preserve"> Cancer type abbreviations: AC, anal cancer; BC, breast cancer; BTC, biliary tract cancer; CESC, cervical cancer; CRC, colorectal cancer; CUP, cancer of unknown primary; EC, esophageal cancer; GC, gastric cancer; GIST, gastrointestinal stromal tumor; HCC, hepatocellular carcinoma; HNC, head and neck cancer; MCC, Merkel cell carcinoma; MEL, melanoma; NEC, neuroendocrine carcinoma; NET, neuroendocrine tumor; Others, other cancer types; OV, ovarian cancer; PDAC, pancreatic ductal adenocarcinoma; PRAD, prostate cancer; RCC, renal cell carcinoma; SBC, small bowel cancer; THCA, thyroid cancer; UC, urothelial carcinoma; UCEC, uterine corpus endometrial carcinoma.</w:t>
      </w:r>
    </w:p>
    <w:p w14:paraId="5CFC280C" w14:textId="77777777" w:rsidR="006C2DF9" w:rsidRDefault="00000000">
      <w:pPr>
        <w:spacing w:after="60"/>
        <w:rPr>
          <w:rFonts w:eastAsia="Times New Roman"/>
        </w:rPr>
      </w:pPr>
      <w:r>
        <w:rPr>
          <w:rFonts w:eastAsia="Times New Roman"/>
          <w:sz w:val="13"/>
          <w:szCs w:val="13"/>
          <w:vertAlign w:val="superscript"/>
        </w:rPr>
        <w:t>b</w:t>
      </w:r>
      <w:r>
        <w:rPr>
          <w:rFonts w:eastAsia="Times New Roman"/>
        </w:rPr>
        <w:t xml:space="preserve"> Standard therapy was defined as a guideline-recommended first-line regimen based on clinical practice guidelines. “Yes” indicates the regimen matched the guideline-recommended first-line therapy; “No” indicates it did not; “Trial” indicates enrolment in a clinical trial (classified as guideline-concordant in all analyses).</w:t>
      </w:r>
    </w:p>
    <w:p w14:paraId="433B3E5E" w14:textId="77777777" w:rsidR="007465E3" w:rsidRDefault="007465E3">
      <w:pPr>
        <w:spacing w:after="60"/>
        <w:rPr>
          <w:rFonts w:eastAsia="Times New Roman"/>
        </w:rPr>
      </w:pPr>
    </w:p>
    <w:p w14:paraId="3BD07BCE" w14:textId="77777777" w:rsidR="007465E3" w:rsidRDefault="007465E3">
      <w:pPr>
        <w:spacing w:after="60"/>
        <w:rPr>
          <w:rFonts w:eastAsia="Times New Roman"/>
        </w:rPr>
      </w:pPr>
    </w:p>
    <w:p w14:paraId="1FD212C3" w14:textId="77777777" w:rsidR="007465E3" w:rsidRDefault="007465E3">
      <w:pPr>
        <w:spacing w:after="60"/>
        <w:rPr>
          <w:rFonts w:eastAsia="Times New Roman"/>
        </w:rPr>
      </w:pPr>
    </w:p>
    <w:p w14:paraId="340E8DAB" w14:textId="77777777" w:rsidR="007465E3" w:rsidRDefault="007465E3">
      <w:pPr>
        <w:spacing w:after="60"/>
        <w:rPr>
          <w:rFonts w:eastAsia="Times New Roman"/>
        </w:rPr>
      </w:pPr>
    </w:p>
    <w:p w14:paraId="5AC4CAA9" w14:textId="77777777" w:rsidR="0065099D" w:rsidRDefault="0065099D" w:rsidP="0065099D">
      <w:r>
        <w:rPr>
          <w:rFonts w:ascii="Arial" w:eastAsia="Arial" w:hAnsi="Arial" w:cs="Arial"/>
          <w:b/>
          <w:bCs/>
          <w:sz w:val="22"/>
          <w:szCs w:val="22"/>
        </w:rPr>
        <w:lastRenderedPageBreak/>
        <w:t>Online Resource 2. Cox proportional hazards regression for overall survival in metastatic colorectal cancer with molecular profile adjustment (Models 4a and 4b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99"/>
        <w:gridCol w:w="1001"/>
        <w:gridCol w:w="1656"/>
        <w:gridCol w:w="1504"/>
      </w:tblGrid>
      <w:tr w:rsidR="0065099D" w14:paraId="50FAD198" w14:textId="77777777" w:rsidTr="00354DDD">
        <w:tc>
          <w:tcPr>
            <w:tcW w:w="5386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E8EEF7"/>
            <w:vAlign w:val="center"/>
          </w:tcPr>
          <w:p w14:paraId="4A9FA629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2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E8EEF7"/>
            <w:vAlign w:val="center"/>
          </w:tcPr>
          <w:p w14:paraId="69B65AE5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R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E8EEF7"/>
            <w:vAlign w:val="center"/>
          </w:tcPr>
          <w:p w14:paraId="13C9E187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95% CI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E8EEF7"/>
            <w:vAlign w:val="center"/>
          </w:tcPr>
          <w:p w14:paraId="42DDC5D2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65099D" w14:paraId="72C2745E" w14:textId="77777777" w:rsidTr="00354DDD">
        <w:tc>
          <w:tcPr>
            <w:tcW w:w="9638" w:type="dxa"/>
            <w:gridSpan w:val="4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5F5F5"/>
            <w:vAlign w:val="center"/>
          </w:tcPr>
          <w:p w14:paraId="414798EC" w14:textId="77777777" w:rsidR="0065099D" w:rsidRDefault="0065099D" w:rsidP="00354DDD"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Model 4a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 (primary, n = 323; events = 202)</w:t>
            </w:r>
          </w:p>
        </w:tc>
      </w:tr>
      <w:tr w:rsidR="0065099D" w14:paraId="27C7EE1C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8F723CD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Specialist certification (Yes vs No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C25274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64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8614E73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47–0.88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80B6253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05**</w:t>
            </w:r>
          </w:p>
        </w:tc>
      </w:tr>
      <w:tr w:rsidR="0065099D" w14:paraId="1F69D786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C06677D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Age (≥65 vs &lt;65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CBCEC8B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17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6CB6AEF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88–1.56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4D235E1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280</w:t>
            </w:r>
          </w:p>
        </w:tc>
      </w:tr>
      <w:tr w:rsidR="0065099D" w14:paraId="07EDD7ED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A7E00E7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Sex (Male vs Female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0EF573DD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30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96AA5DF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96–1.75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0B6A4BE2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85</w:t>
            </w:r>
          </w:p>
        </w:tc>
      </w:tr>
      <w:tr w:rsidR="0065099D" w14:paraId="69705AD9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A8142C3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Primary tumor side (Right vs Left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BEB1E5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30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65F8A25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92–1.83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0E7995B1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42</w:t>
            </w:r>
          </w:p>
        </w:tc>
      </w:tr>
      <w:tr w:rsidR="0065099D" w14:paraId="7FB26623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65A35D7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Region (Kanto vs Other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DD02803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59BC9B0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80–1.49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4955388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584</w:t>
            </w:r>
          </w:p>
        </w:tc>
      </w:tr>
      <w:tr w:rsidR="0065099D" w14:paraId="7E852E5A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A0555D5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Trial participation (Trial vs Non-trial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9BAB5A7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75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AD7A973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0–4.39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E8C7C30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231</w:t>
            </w:r>
          </w:p>
        </w:tc>
      </w:tr>
      <w:tr w:rsidR="0065099D" w14:paraId="2FF524EC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65028A2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Molecular targeted therapy (Yes vs No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C33A4F1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4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44BA670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50–1.08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53CFE51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21</w:t>
            </w:r>
          </w:p>
        </w:tc>
      </w:tr>
      <w:tr w:rsidR="0065099D" w14:paraId="534151D9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6A962DC0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No. metastatic organs: 2–3 (vs 1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E660B8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47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BD5C9CF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9–1.97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63ABDCC5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11*</w:t>
            </w:r>
          </w:p>
        </w:tc>
      </w:tr>
      <w:tr w:rsidR="0065099D" w14:paraId="5F399E3D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0BEDDB56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No. metastatic organs: ≥4 (vs 1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F041C21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78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BB7E612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87–3.66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9021056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15</w:t>
            </w:r>
          </w:p>
        </w:tc>
      </w:tr>
      <w:tr w:rsidR="0065099D" w14:paraId="45FED705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07872AF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RAS mutation (MT vs WT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67D48C52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60182371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12–2.11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9149758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08**</w:t>
            </w:r>
          </w:p>
        </w:tc>
      </w:tr>
      <w:tr w:rsidR="0065099D" w14:paraId="648FB5DB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C8BC2AA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BRAF V600E (MT vs WT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8B7EA84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12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2ACC656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38–3.27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94198C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01***</w:t>
            </w:r>
          </w:p>
        </w:tc>
      </w:tr>
      <w:tr w:rsidR="0065099D" w14:paraId="5BB08989" w14:textId="77777777" w:rsidTr="00354DDD">
        <w:tc>
          <w:tcPr>
            <w:tcW w:w="9638" w:type="dxa"/>
            <w:gridSpan w:val="4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5F5F5"/>
            <w:vAlign w:val="center"/>
          </w:tcPr>
          <w:p w14:paraId="7840740A" w14:textId="77777777" w:rsidR="0065099D" w:rsidRDefault="0065099D" w:rsidP="00354DDD"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Model 4b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 (supplementary, n = 235; events = 148)</w:t>
            </w:r>
          </w:p>
        </w:tc>
      </w:tr>
      <w:tr w:rsidR="0065099D" w14:paraId="6575EDD4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E9927CF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Specialist certification (Yes vs No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498FE46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C5FA79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40–0.85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6CADDFF7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05**</w:t>
            </w:r>
          </w:p>
        </w:tc>
      </w:tr>
      <w:tr w:rsidR="0065099D" w14:paraId="2058569C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831DBD1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Age (≥65 vs &lt;65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BCAE028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1062258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7–1.53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03604C36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628</w:t>
            </w:r>
          </w:p>
        </w:tc>
      </w:tr>
      <w:tr w:rsidR="0065099D" w14:paraId="1B9DF0B3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7FF71D7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Sex (Male vs Female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DBF36C6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38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BA51289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97–1.95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6C4EBF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71</w:t>
            </w:r>
          </w:p>
        </w:tc>
      </w:tr>
      <w:tr w:rsidR="0065099D" w14:paraId="03F08B55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527C7D1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Primary tumor side (Right vs Left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22946A9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60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488A1E6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7–2.37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8B7F2F6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21*</w:t>
            </w:r>
          </w:p>
        </w:tc>
      </w:tr>
      <w:tr w:rsidR="0065099D" w14:paraId="2BE5CE78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E1DE5B0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Region (Kanto vs Other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C01786A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F754E6D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3–1.54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24E9638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62</w:t>
            </w:r>
          </w:p>
        </w:tc>
      </w:tr>
      <w:tr w:rsidR="0065099D" w14:paraId="0FA775B1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A2E8931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Trial participation (Trial vs Non-trial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651EE19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52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02811FF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54–4.28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C47201B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426</w:t>
            </w:r>
          </w:p>
        </w:tc>
      </w:tr>
      <w:tr w:rsidR="0065099D" w14:paraId="2157039E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65ABE86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Molecular targeted therapy (Yes vs No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024BEF81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61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62FCCA7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39–0.95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62CB03A0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29*</w:t>
            </w:r>
          </w:p>
        </w:tc>
      </w:tr>
      <w:tr w:rsidR="0065099D" w14:paraId="05AEDBE5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2328CDB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No. metastatic organs: 2–3 (vs 1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085279D7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69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F18DD22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19–2.41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7E84BC0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03**</w:t>
            </w:r>
          </w:p>
        </w:tc>
      </w:tr>
      <w:tr w:rsidR="0065099D" w14:paraId="7EF7822A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0369D2F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No. metastatic organs: ≥4 (vs 1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6A38E85E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22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4374540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1–4.90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7687FB0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48*</w:t>
            </w:r>
          </w:p>
        </w:tc>
      </w:tr>
      <w:tr w:rsidR="0065099D" w14:paraId="37A821A5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8496F6E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RAS mutation (MT vs WT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444B7A3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50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B45B89D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04–2.16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CC8350D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31*</w:t>
            </w:r>
          </w:p>
        </w:tc>
      </w:tr>
      <w:tr w:rsidR="0065099D" w14:paraId="60D44E3E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81F7C53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BRAF V600E (MT vs WT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AF15DA1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94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8A1F5C2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18–3.20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85DC827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09**</w:t>
            </w:r>
          </w:p>
        </w:tc>
      </w:tr>
      <w:tr w:rsidR="0065099D" w14:paraId="3CB1B88C" w14:textId="77777777" w:rsidTr="00354DDD">
        <w:tc>
          <w:tcPr>
            <w:tcW w:w="5386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vAlign w:val="center"/>
          </w:tcPr>
          <w:p w14:paraId="4BCA84B4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MSI-H (vs MSS [ref])</w:t>
            </w:r>
          </w:p>
        </w:tc>
        <w:tc>
          <w:tcPr>
            <w:tcW w:w="1020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vAlign w:val="center"/>
          </w:tcPr>
          <w:p w14:paraId="3351C19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vAlign w:val="center"/>
          </w:tcPr>
          <w:p w14:paraId="627D5DCE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11–0.90</w:t>
            </w:r>
          </w:p>
        </w:tc>
        <w:tc>
          <w:tcPr>
            <w:tcW w:w="1531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vAlign w:val="center"/>
          </w:tcPr>
          <w:p w14:paraId="7E848365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031*</w:t>
            </w:r>
          </w:p>
        </w:tc>
      </w:tr>
    </w:tbl>
    <w:p w14:paraId="09019A45" w14:textId="77777777" w:rsidR="0065099D" w:rsidRDefault="0065099D" w:rsidP="0065099D">
      <w:r>
        <w:rPr>
          <w:rFonts w:ascii="Arial" w:eastAsia="Arial" w:hAnsi="Arial" w:cs="Arial"/>
        </w:rPr>
        <w:t xml:space="preserve"> </w:t>
      </w:r>
    </w:p>
    <w:p w14:paraId="1D880084" w14:textId="77777777" w:rsidR="0065099D" w:rsidRDefault="0065099D" w:rsidP="0065099D">
      <w:pPr>
        <w:spacing w:after="40"/>
      </w:pPr>
      <w:r>
        <w:rPr>
          <w:rFonts w:ascii="Arial" w:eastAsia="Arial" w:hAnsi="Arial" w:cs="Arial"/>
          <w:vertAlign w:val="superscript"/>
        </w:rPr>
        <w:t>a</w:t>
      </w:r>
      <w:r>
        <w:rPr>
          <w:rFonts w:ascii="Arial" w:eastAsia="Arial" w:hAnsi="Arial" w:cs="Arial"/>
        </w:rPr>
        <w:t xml:space="preserve"> HR, hazard ratio; CI, confidence interval.</w:t>
      </w:r>
    </w:p>
    <w:p w14:paraId="05888B51" w14:textId="063AFA58" w:rsidR="0065099D" w:rsidRDefault="0065099D" w:rsidP="0065099D">
      <w:pPr>
        <w:spacing w:after="40"/>
        <w:rPr>
          <w:rFonts w:hint="eastAsia"/>
        </w:rPr>
      </w:pPr>
      <w:r>
        <w:rPr>
          <w:rFonts w:ascii="Arial" w:eastAsia="Arial" w:hAnsi="Arial" w:cs="Arial"/>
          <w:vertAlign w:val="superscript"/>
        </w:rPr>
        <w:t>b</w:t>
      </w:r>
      <w:r>
        <w:rPr>
          <w:rFonts w:ascii="Arial" w:eastAsia="Arial" w:hAnsi="Arial" w:cs="Arial"/>
        </w:rPr>
        <w:t xml:space="preserve"> Model 4a (primary molecular-adjusted analysis): Model 3 additionally adjusted for RAS mutation and BRAF V600E status. Molecular profile data were obtained from </w:t>
      </w:r>
      <w:r w:rsidR="0003664D">
        <w:rPr>
          <w:rFonts w:ascii="Arial" w:eastAsia="Arial" w:hAnsi="Arial" w:cs="Arial"/>
        </w:rPr>
        <w:t>r</w:t>
      </w:r>
      <w:r w:rsidR="0003664D" w:rsidRPr="0003664D">
        <w:rPr>
          <w:rFonts w:ascii="Arial" w:eastAsia="Arial" w:hAnsi="Arial" w:cs="Arial"/>
        </w:rPr>
        <w:t>outine clinical diagnostic test results performed at each participating institution and collected through the MONSTAR-SCREEN electronic case report form.</w:t>
      </w:r>
    </w:p>
    <w:p w14:paraId="62556137" w14:textId="77777777" w:rsidR="0065099D" w:rsidRDefault="0065099D" w:rsidP="0065099D">
      <w:pPr>
        <w:spacing w:after="80"/>
      </w:pPr>
      <w:r>
        <w:rPr>
          <w:rFonts w:ascii="Arial" w:eastAsia="Arial" w:hAnsi="Arial" w:cs="Arial"/>
          <w:vertAlign w:val="superscript"/>
        </w:rPr>
        <w:t>c</w:t>
      </w:r>
      <w:r>
        <w:rPr>
          <w:rFonts w:ascii="Arial" w:eastAsia="Arial" w:hAnsi="Arial" w:cs="Arial"/>
        </w:rPr>
        <w:t xml:space="preserve"> Model 4b (supplementary): Model 4a additionally adjusted for microsatellite instability (MSI) status. The reduced sample size reflects the proportion of patients with available MSI test results in the case report form.</w:t>
      </w:r>
    </w:p>
    <w:p w14:paraId="007F5D11" w14:textId="77777777" w:rsidR="0065099D" w:rsidRDefault="0065099D" w:rsidP="0065099D">
      <w:r>
        <w:rPr>
          <w:rFonts w:ascii="Arial" w:eastAsia="Arial" w:hAnsi="Arial" w:cs="Arial"/>
        </w:rPr>
        <w:t>* p &lt; 0.05; ** p &lt; 0.01; *** p &lt; 0.001.</w:t>
      </w:r>
    </w:p>
    <w:p w14:paraId="3F640E02" w14:textId="77777777" w:rsidR="007465E3" w:rsidRPr="00E20E24" w:rsidRDefault="007465E3" w:rsidP="007465E3">
      <w:pPr>
        <w:spacing w:before="280" w:after="120"/>
        <w:rPr>
          <w:rFonts w:eastAsia="Times New Roman"/>
          <w:b/>
          <w:bCs/>
          <w:sz w:val="22"/>
          <w:szCs w:val="22"/>
        </w:rPr>
      </w:pPr>
    </w:p>
    <w:p w14:paraId="7FD6B696" w14:textId="77777777" w:rsidR="0065099D" w:rsidRDefault="0065099D" w:rsidP="0065099D">
      <w:r>
        <w:rPr>
          <w:rFonts w:ascii="Arial" w:eastAsia="Arial" w:hAnsi="Arial" w:cs="Arial"/>
          <w:b/>
          <w:bCs/>
          <w:sz w:val="22"/>
          <w:szCs w:val="22"/>
        </w:rPr>
        <w:t>Online Resource 3. E-value sensitivity analysis for unmeasured confound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44"/>
        <w:gridCol w:w="727"/>
        <w:gridCol w:w="2295"/>
        <w:gridCol w:w="1775"/>
        <w:gridCol w:w="1819"/>
      </w:tblGrid>
      <w:tr w:rsidR="0065099D" w14:paraId="03B71A5A" w14:textId="77777777" w:rsidTr="00354DDD">
        <w:tc>
          <w:tcPr>
            <w:tcW w:w="2835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E8EEF7"/>
            <w:vAlign w:val="center"/>
          </w:tcPr>
          <w:p w14:paraId="6B279180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73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E8EEF7"/>
            <w:vAlign w:val="center"/>
          </w:tcPr>
          <w:p w14:paraId="6805C2D3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8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E8EEF7"/>
            <w:vAlign w:val="center"/>
          </w:tcPr>
          <w:p w14:paraId="40100513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R (95% CI)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E8EEF7"/>
            <w:vAlign w:val="center"/>
          </w:tcPr>
          <w:p w14:paraId="419F7D5F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-value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point estimate)</w:t>
            </w:r>
          </w:p>
        </w:tc>
        <w:tc>
          <w:tcPr>
            <w:tcW w:w="1871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E8EEF7"/>
            <w:vAlign w:val="center"/>
          </w:tcPr>
          <w:p w14:paraId="1E998CB1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-value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lower CI bound)</w:t>
            </w:r>
          </w:p>
        </w:tc>
      </w:tr>
      <w:tr w:rsidR="0065099D" w14:paraId="02BAB91C" w14:textId="77777777" w:rsidTr="00354DDD"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27A9D14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Model 1 (Basic + trial)</w:t>
            </w:r>
          </w:p>
        </w:tc>
        <w:tc>
          <w:tcPr>
            <w:tcW w:w="7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4E8CC73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58</w:t>
            </w:r>
          </w:p>
        </w:tc>
        <w:tc>
          <w:tcPr>
            <w:tcW w:w="238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01F83CD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2 (0.54–0.96)</w:t>
            </w:r>
          </w:p>
        </w:tc>
        <w:tc>
          <w:tcPr>
            <w:tcW w:w="181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B4378A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14</w:t>
            </w:r>
          </w:p>
        </w:tc>
        <w:tc>
          <w:tcPr>
            <w:tcW w:w="187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6793387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23</w:t>
            </w:r>
          </w:p>
        </w:tc>
      </w:tr>
      <w:tr w:rsidR="0065099D" w14:paraId="078535B3" w14:textId="77777777" w:rsidTr="00354DDD"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505C0C56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Model 2 (+ Molecular targeted)</w:t>
            </w:r>
          </w:p>
        </w:tc>
        <w:tc>
          <w:tcPr>
            <w:tcW w:w="7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6521CAD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58</w:t>
            </w:r>
          </w:p>
        </w:tc>
        <w:tc>
          <w:tcPr>
            <w:tcW w:w="238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7231D19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4 (0.56–0.98)</w:t>
            </w:r>
          </w:p>
        </w:tc>
        <w:tc>
          <w:tcPr>
            <w:tcW w:w="181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920127D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05</w:t>
            </w:r>
          </w:p>
        </w:tc>
        <w:tc>
          <w:tcPr>
            <w:tcW w:w="187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E72070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14</w:t>
            </w:r>
          </w:p>
        </w:tc>
      </w:tr>
      <w:tr w:rsidR="0065099D" w14:paraId="2C2A4F7F" w14:textId="77777777" w:rsidTr="00354DDD"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C69BB71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Model 3 (+ Metastatic organs)</w:t>
            </w:r>
          </w:p>
        </w:tc>
        <w:tc>
          <w:tcPr>
            <w:tcW w:w="7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1F48A65C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54</w:t>
            </w:r>
          </w:p>
        </w:tc>
        <w:tc>
          <w:tcPr>
            <w:tcW w:w="238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4122D5C3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74 (0.56–0.98)</w:t>
            </w:r>
          </w:p>
        </w:tc>
        <w:tc>
          <w:tcPr>
            <w:tcW w:w="181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06F7879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04</w:t>
            </w:r>
          </w:p>
        </w:tc>
        <w:tc>
          <w:tcPr>
            <w:tcW w:w="187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F6DA39A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14</w:t>
            </w:r>
          </w:p>
        </w:tc>
      </w:tr>
      <w:tr w:rsidR="0065099D" w14:paraId="56DB0AD2" w14:textId="77777777" w:rsidTr="00354DDD"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6E387B0C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Model 4a (+ RAS + BRAF V600E)</w:t>
            </w:r>
          </w:p>
        </w:tc>
        <w:tc>
          <w:tcPr>
            <w:tcW w:w="737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07D5793E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323</w:t>
            </w:r>
          </w:p>
        </w:tc>
        <w:tc>
          <w:tcPr>
            <w:tcW w:w="238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2398F8FF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64 (0.47–0.88)</w:t>
            </w:r>
          </w:p>
        </w:tc>
        <w:tc>
          <w:tcPr>
            <w:tcW w:w="181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3E950E54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48</w:t>
            </w:r>
          </w:p>
        </w:tc>
        <w:tc>
          <w:tcPr>
            <w:tcW w:w="187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vAlign w:val="center"/>
          </w:tcPr>
          <w:p w14:paraId="77536F20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52</w:t>
            </w:r>
          </w:p>
        </w:tc>
      </w:tr>
      <w:tr w:rsidR="0065099D" w14:paraId="340B4B9A" w14:textId="77777777" w:rsidTr="00354DDD">
        <w:tc>
          <w:tcPr>
            <w:tcW w:w="2835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vAlign w:val="center"/>
          </w:tcPr>
          <w:p w14:paraId="2C3AFF38" w14:textId="77777777" w:rsidR="0065099D" w:rsidRDefault="0065099D" w:rsidP="00354DDD">
            <w:r>
              <w:rPr>
                <w:rFonts w:ascii="Arial" w:eastAsia="Arial" w:hAnsi="Arial" w:cs="Arial"/>
                <w:sz w:val="20"/>
                <w:szCs w:val="20"/>
              </w:rPr>
              <w:t>Model 4b (+ MSI)</w:t>
            </w:r>
          </w:p>
        </w:tc>
        <w:tc>
          <w:tcPr>
            <w:tcW w:w="737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vAlign w:val="center"/>
          </w:tcPr>
          <w:p w14:paraId="6E5DD484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35</w:t>
            </w:r>
          </w:p>
        </w:tc>
        <w:tc>
          <w:tcPr>
            <w:tcW w:w="2381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vAlign w:val="center"/>
          </w:tcPr>
          <w:p w14:paraId="20AECF9B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0.59 (0.40–0.85)</w:t>
            </w:r>
          </w:p>
        </w:tc>
        <w:tc>
          <w:tcPr>
            <w:tcW w:w="1814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vAlign w:val="center"/>
          </w:tcPr>
          <w:p w14:paraId="6D5F2654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2.75</w:t>
            </w:r>
          </w:p>
        </w:tc>
        <w:tc>
          <w:tcPr>
            <w:tcW w:w="1871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vAlign w:val="center"/>
          </w:tcPr>
          <w:p w14:paraId="764E471E" w14:textId="77777777" w:rsidR="0065099D" w:rsidRDefault="0065099D" w:rsidP="00354DDD">
            <w:pPr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>1.62</w:t>
            </w:r>
          </w:p>
        </w:tc>
      </w:tr>
    </w:tbl>
    <w:p w14:paraId="3060169B" w14:textId="77777777" w:rsidR="0065099D" w:rsidRDefault="0065099D" w:rsidP="0065099D">
      <w:r>
        <w:rPr>
          <w:rFonts w:ascii="Arial" w:eastAsia="Arial" w:hAnsi="Arial" w:cs="Arial"/>
        </w:rPr>
        <w:t xml:space="preserve"> </w:t>
      </w:r>
    </w:p>
    <w:p w14:paraId="715012F8" w14:textId="77777777" w:rsidR="0065099D" w:rsidRDefault="0065099D" w:rsidP="0065099D">
      <w:pPr>
        <w:spacing w:after="40"/>
      </w:pPr>
      <w:r>
        <w:rPr>
          <w:rFonts w:ascii="Arial" w:eastAsia="Arial" w:hAnsi="Arial" w:cs="Arial"/>
          <w:vertAlign w:val="superscript"/>
        </w:rPr>
        <w:t>a</w:t>
      </w:r>
      <w:r>
        <w:rPr>
          <w:rFonts w:ascii="Arial" w:eastAsia="Arial" w:hAnsi="Arial" w:cs="Arial"/>
        </w:rPr>
        <w:t xml:space="preserve"> Hazard ratio (HR) and 95% confidence interval (CI) for specialist certification (Yes vs No [ref]) in each Cox proportional hazards model.</w:t>
      </w:r>
    </w:p>
    <w:p w14:paraId="2386D39E" w14:textId="724BE465" w:rsidR="00E67287" w:rsidRPr="0065099D" w:rsidRDefault="0065099D" w:rsidP="0065099D">
      <w:pPr>
        <w:spacing w:after="80"/>
        <w:rPr>
          <w:rFonts w:hint="eastAsia"/>
        </w:rPr>
      </w:pPr>
      <w:r>
        <w:rPr>
          <w:rFonts w:ascii="Arial" w:eastAsia="Arial" w:hAnsi="Arial" w:cs="Arial"/>
          <w:vertAlign w:val="superscript"/>
        </w:rPr>
        <w:t>b</w:t>
      </w:r>
      <w:r>
        <w:rPr>
          <w:rFonts w:ascii="Arial" w:eastAsia="Arial" w:hAnsi="Arial" w:cs="Arial"/>
        </w:rPr>
        <w:t xml:space="preserve"> The E-value represents the minimum strength of association, on the hazard-ratio scale, that an unmeasured confounder would need to have with both the exposure (specialist certification) and the outcome (overall survival), </w:t>
      </w:r>
      <w:r>
        <w:rPr>
          <w:rFonts w:ascii="Arial" w:eastAsia="Arial" w:hAnsi="Arial" w:cs="Arial"/>
        </w:rPr>
        <w:lastRenderedPageBreak/>
        <w:t>conditional on the measured covariates, to fully explain the observed association. The E-value for the point estimate quantifies the minimum strength to explain the observed HR; the E-value for the lower CI bound quantifies the minimum strength to render the association no longer statistically significant. Calculated using the formula of VanderWeele and Ding (Ann Intern Med 2017;167:268–274).</w:t>
      </w:r>
    </w:p>
    <w:p w14:paraId="009B5ED4" w14:textId="16B09D02" w:rsidR="00E67287" w:rsidRPr="00E67287" w:rsidRDefault="00E67287" w:rsidP="0065099D">
      <w:pPr>
        <w:spacing w:before="280" w:after="120"/>
        <w:rPr>
          <w:rFonts w:ascii="Arial" w:eastAsia="游明朝" w:hAnsi="Arial" w:cs="Arial" w:hint="eastAsia"/>
          <w:sz w:val="22"/>
          <w:szCs w:val="22"/>
        </w:rPr>
      </w:pPr>
      <w:r w:rsidRPr="00E67287">
        <w:rPr>
          <w:rFonts w:ascii="Arial" w:eastAsia="Times New Roman" w:hAnsi="Arial" w:cs="Arial"/>
          <w:b/>
          <w:bCs/>
          <w:sz w:val="22"/>
          <w:szCs w:val="22"/>
        </w:rPr>
        <w:t>Supplementary Figure S</w:t>
      </w:r>
      <w:r w:rsidR="007F6426">
        <w:rPr>
          <w:rFonts w:ascii="Arial" w:eastAsia="Times New Roman" w:hAnsi="Arial" w:cs="Arial"/>
          <w:b/>
          <w:bCs/>
          <w:sz w:val="22"/>
          <w:szCs w:val="22"/>
        </w:rPr>
        <w:t>1</w:t>
      </w:r>
      <w:r w:rsidRPr="00E67287">
        <w:rPr>
          <w:rFonts w:ascii="Arial" w:eastAsia="Arial" w:hAnsi="Arial" w:cs="Arial"/>
          <w:b/>
          <w:bCs/>
          <w:sz w:val="22"/>
          <w:szCs w:val="22"/>
        </w:rPr>
        <w:t>.  Forest plot of hazard ratios for board certification and overall survival across all multivariable models in metastatic colorectal cancer.</w:t>
      </w:r>
    </w:p>
    <w:p w14:paraId="6629460C" w14:textId="47ECAED8" w:rsidR="00E67287" w:rsidRPr="00E67287" w:rsidRDefault="0065099D" w:rsidP="00E67287">
      <w:pPr>
        <w:rPr>
          <w:rFonts w:ascii="Arial" w:eastAsia="游明朝" w:hAnsi="Arial" w:cs="Arial" w:hint="eastAsia"/>
          <w:sz w:val="22"/>
          <w:szCs w:val="22"/>
        </w:rPr>
      </w:pPr>
      <w:r>
        <w:rPr>
          <w:rFonts w:ascii="Arial" w:eastAsia="游明朝" w:hAnsi="Arial" w:cs="Arial"/>
          <w:noProof/>
          <w:sz w:val="22"/>
          <w:szCs w:val="22"/>
        </w:rPr>
        <w:drawing>
          <wp:inline distT="0" distB="0" distL="0" distR="0" wp14:anchorId="5AE1EF38" wp14:editId="5B0BF2BB">
            <wp:extent cx="5943600" cy="2711302"/>
            <wp:effectExtent l="0" t="0" r="0" b="0"/>
            <wp:docPr id="13447512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751214" name="図 1344751214"/>
                    <pic:cNvPicPr/>
                  </pic:nvPicPr>
                  <pic:blipFill rotWithShape="1">
                    <a:blip r:embed="rId5"/>
                    <a:srcRect b="8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1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8BB4C" w14:textId="50F05969" w:rsidR="00E67287" w:rsidRPr="00E20E24" w:rsidRDefault="0065099D" w:rsidP="0065099D">
      <w:pPr>
        <w:spacing w:before="60" w:after="60" w:line="280" w:lineRule="auto"/>
        <w:jc w:val="both"/>
        <w:rPr>
          <w:rFonts w:hint="eastAsia"/>
        </w:rPr>
      </w:pPr>
      <w:r w:rsidRPr="0065099D">
        <w:rPr>
          <w:rFonts w:ascii="Arial" w:eastAsia="游明朝" w:hAnsi="Arial" w:cs="Arial"/>
          <w:sz w:val="22"/>
          <w:szCs w:val="22"/>
        </w:rPr>
        <w:t xml:space="preserve">Forest plot of hazard ratios (HRs) and 95% confidence intervals for the association between JSMO board certification and overall survival in metastatic colorectal cancer across Models 1–4b. Models 1–3 are as described in Figure 4. Model 4a (n = 323) additionally adjusted for RAS and BRAF V600E mutation status; Model 4b (n = 235) additionally adjusted for microsatellite instability (MSI) status. Molecular profile data (RAS, BRAF V600E, and MSI) were obtained </w:t>
      </w:r>
      <w:r w:rsidR="0003664D">
        <w:rPr>
          <w:rFonts w:ascii="Arial" w:eastAsia="游明朝" w:hAnsi="Arial" w:cs="Arial"/>
          <w:sz w:val="22"/>
          <w:szCs w:val="22"/>
        </w:rPr>
        <w:t xml:space="preserve">from </w:t>
      </w:r>
      <w:r w:rsidR="0003664D" w:rsidRPr="0003664D">
        <w:rPr>
          <w:rFonts w:ascii="Arial" w:eastAsia="游明朝" w:hAnsi="Arial" w:cs="Arial"/>
          <w:sz w:val="22"/>
          <w:szCs w:val="22"/>
        </w:rPr>
        <w:t>routine clinical diagnostic test results performed at each participating institution and collected through the MONSTAR-SCREEN electronic case report form</w:t>
      </w:r>
      <w:r w:rsidRPr="0065099D">
        <w:rPr>
          <w:rFonts w:ascii="Arial" w:eastAsia="游明朝" w:hAnsi="Arial" w:cs="Arial"/>
          <w:sz w:val="22"/>
          <w:szCs w:val="22"/>
        </w:rPr>
        <w:t xml:space="preserve">; sample size reductions in Models 4a and 4b reflect the proportion of patients with available test results for the respective markers. </w:t>
      </w:r>
    </w:p>
    <w:sectPr w:rsidR="00E67287" w:rsidRPr="00E20E24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40030"/>
    <w:multiLevelType w:val="hybridMultilevel"/>
    <w:tmpl w:val="ADC60958"/>
    <w:lvl w:ilvl="0" w:tplc="EE501E7C">
      <w:start w:val="1"/>
      <w:numFmt w:val="bullet"/>
      <w:lvlText w:val="●"/>
      <w:lvlJc w:val="left"/>
      <w:pPr>
        <w:ind w:left="720" w:hanging="360"/>
      </w:pPr>
    </w:lvl>
    <w:lvl w:ilvl="1" w:tplc="E7600060">
      <w:start w:val="1"/>
      <w:numFmt w:val="bullet"/>
      <w:lvlText w:val="○"/>
      <w:lvlJc w:val="left"/>
      <w:pPr>
        <w:ind w:left="1440" w:hanging="360"/>
      </w:pPr>
    </w:lvl>
    <w:lvl w:ilvl="2" w:tplc="CD361674">
      <w:start w:val="1"/>
      <w:numFmt w:val="bullet"/>
      <w:lvlText w:val="■"/>
      <w:lvlJc w:val="left"/>
      <w:pPr>
        <w:ind w:left="2160" w:hanging="360"/>
      </w:pPr>
    </w:lvl>
    <w:lvl w:ilvl="3" w:tplc="C18A790C">
      <w:start w:val="1"/>
      <w:numFmt w:val="bullet"/>
      <w:lvlText w:val="●"/>
      <w:lvlJc w:val="left"/>
      <w:pPr>
        <w:ind w:left="2880" w:hanging="360"/>
      </w:pPr>
    </w:lvl>
    <w:lvl w:ilvl="4" w:tplc="407436BA">
      <w:start w:val="1"/>
      <w:numFmt w:val="bullet"/>
      <w:lvlText w:val="○"/>
      <w:lvlJc w:val="left"/>
      <w:pPr>
        <w:ind w:left="3600" w:hanging="360"/>
      </w:pPr>
    </w:lvl>
    <w:lvl w:ilvl="5" w:tplc="EE360F2C">
      <w:start w:val="1"/>
      <w:numFmt w:val="bullet"/>
      <w:lvlText w:val="■"/>
      <w:lvlJc w:val="left"/>
      <w:pPr>
        <w:ind w:left="4320" w:hanging="360"/>
      </w:pPr>
    </w:lvl>
    <w:lvl w:ilvl="6" w:tplc="904C268E">
      <w:start w:val="1"/>
      <w:numFmt w:val="bullet"/>
      <w:lvlText w:val="●"/>
      <w:lvlJc w:val="left"/>
      <w:pPr>
        <w:ind w:left="5040" w:hanging="360"/>
      </w:pPr>
    </w:lvl>
    <w:lvl w:ilvl="7" w:tplc="A2308D84">
      <w:start w:val="1"/>
      <w:numFmt w:val="bullet"/>
      <w:lvlText w:val="●"/>
      <w:lvlJc w:val="left"/>
      <w:pPr>
        <w:ind w:left="5760" w:hanging="360"/>
      </w:pPr>
    </w:lvl>
    <w:lvl w:ilvl="8" w:tplc="91D8AC46">
      <w:start w:val="1"/>
      <w:numFmt w:val="bullet"/>
      <w:lvlText w:val="●"/>
      <w:lvlJc w:val="left"/>
      <w:pPr>
        <w:ind w:left="6480" w:hanging="360"/>
      </w:pPr>
    </w:lvl>
  </w:abstractNum>
  <w:num w:numId="1" w16cid:durableId="110018039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bordersDoNotSurroundHeader/>
  <w:bordersDoNotSurroundFooter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DF9"/>
    <w:rsid w:val="0003664D"/>
    <w:rsid w:val="002029A9"/>
    <w:rsid w:val="003C28A5"/>
    <w:rsid w:val="00551840"/>
    <w:rsid w:val="0065099D"/>
    <w:rsid w:val="006C2DF9"/>
    <w:rsid w:val="007465E3"/>
    <w:rsid w:val="007F6426"/>
    <w:rsid w:val="00E20E24"/>
    <w:rsid w:val="00E6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32CEB"/>
  <w15:docId w15:val="{C93C2219-3DD5-024E-A163-28FEB38A2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強調太字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字列 (文字)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  <w:rPr>
      <w:sz w:val="20"/>
      <w:szCs w:val="20"/>
    </w:rPr>
  </w:style>
  <w:style w:type="character" w:customStyle="1" w:styleId="ab">
    <w:name w:val="文末脚注文字列 (文字)"/>
    <w:link w:val="a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011</Words>
  <Characters>23851</Characters>
  <Application>Microsoft Office Word</Application>
  <DocSecurity>0</DocSecurity>
  <Lines>1987</Lines>
  <Paragraphs>2066</Paragraphs>
  <ScaleCrop>false</ScaleCrop>
  <Company/>
  <LinksUpToDate>false</LinksUpToDate>
  <CharactersWithSpaces>2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CO Supplementary Table 1</dc:title>
  <dc:creator>Claude</dc:creator>
  <cp:lastModifiedBy>瀬口　京介</cp:lastModifiedBy>
  <cp:revision>4</cp:revision>
  <dcterms:created xsi:type="dcterms:W3CDTF">2026-05-13T06:16:00Z</dcterms:created>
  <dcterms:modified xsi:type="dcterms:W3CDTF">2026-05-13T08:11:00Z</dcterms:modified>
</cp:coreProperties>
</file>